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858" w:rsidRPr="0053617A" w:rsidRDefault="00041858" w:rsidP="00041858">
      <w:pPr>
        <w:rPr>
          <w:b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690117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1709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17099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1709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Canoni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cal </w:t>
      </w:r>
      <w:r w:rsidRPr="0053617A">
        <w:rPr>
          <w:rFonts w:ascii="Times New Roman" w:hAnsi="Times New Roman" w:cs="Times New Roman"/>
          <w:b/>
          <w:sz w:val="24"/>
          <w:szCs w:val="24"/>
        </w:rPr>
        <w:t xml:space="preserve">Correlations among Bayley-III and Short Tests </w:t>
      </w:r>
      <w:r w:rsidR="007D163F">
        <w:rPr>
          <w:rFonts w:ascii="Times New Roman" w:hAnsi="Times New Roman" w:cs="Times New Roman"/>
          <w:b/>
          <w:sz w:val="24"/>
          <w:szCs w:val="24"/>
        </w:rPr>
        <w:t xml:space="preserve">Canonical Covariates, </w:t>
      </w:r>
      <w:r w:rsidRPr="0053617A">
        <w:rPr>
          <w:rFonts w:ascii="Times New Roman" w:hAnsi="Times New Roman" w:cs="Times New Roman"/>
          <w:b/>
          <w:sz w:val="24"/>
          <w:szCs w:val="24"/>
        </w:rPr>
        <w:t>by Age Group</w:t>
      </w:r>
      <w:r w:rsidRPr="0017099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7D163F" w:rsidRDefault="007D163F">
      <w:r w:rsidRPr="007D163F">
        <w:rPr>
          <w:noProof/>
        </w:rPr>
        <w:drawing>
          <wp:inline distT="0" distB="0" distL="0" distR="0" wp14:anchorId="757140DE" wp14:editId="14D28AFF">
            <wp:extent cx="8523514" cy="398839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23363" cy="3988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163F" w:rsidRPr="007D163F" w:rsidRDefault="007D163F" w:rsidP="007D163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163F">
        <w:rPr>
          <w:rFonts w:ascii="Times New Roman" w:eastAsia="Times New Roman" w:hAnsi="Times New Roman" w:cs="Times New Roman"/>
          <w:sz w:val="24"/>
          <w:szCs w:val="24"/>
        </w:rPr>
        <w:t xml:space="preserve">Correlations between canonical variates whose statistically significant raw coefficients are the scales corresponding to the cells where the correlation is reported: * p&lt;0.05, ** p&lt;0.01, *** p&lt;0.001. Matching scales bolded. </w:t>
      </w:r>
    </w:p>
    <w:p w:rsidR="006C6A4E" w:rsidRPr="00041858" w:rsidRDefault="007D163F" w:rsidP="00174CA3">
      <w:pPr>
        <w:spacing w:after="0" w:line="480" w:lineRule="auto"/>
        <w:jc w:val="both"/>
      </w:pPr>
      <w:r w:rsidRPr="007D163F">
        <w:rPr>
          <w:rFonts w:ascii="Times New Roman" w:eastAsia="Times New Roman" w:hAnsi="Times New Roman" w:cs="Times New Roman"/>
          <w:sz w:val="24"/>
          <w:szCs w:val="24"/>
        </w:rPr>
        <w:t>+ Domains/scales that also significantly con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 w:rsidRPr="007D163F">
        <w:rPr>
          <w:rFonts w:ascii="Times New Roman" w:eastAsia="Times New Roman" w:hAnsi="Times New Roman" w:cs="Times New Roman"/>
          <w:sz w:val="24"/>
          <w:szCs w:val="24"/>
        </w:rPr>
        <w:t xml:space="preserve">ribute to the canonical variates. </w:t>
      </w:r>
      <w:proofErr w:type="spellStart"/>
      <w:proofErr w:type="gramStart"/>
      <w:r w:rsidRPr="007D163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7D163F">
        <w:rPr>
          <w:rFonts w:ascii="Times New Roman" w:eastAsia="Times New Roman" w:hAnsi="Times New Roman" w:cs="Times New Roman"/>
          <w:sz w:val="24"/>
          <w:szCs w:val="24"/>
        </w:rPr>
        <w:t xml:space="preserve"> Children 8-18 months; </w:t>
      </w:r>
      <w:r w:rsidRPr="007D163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hildren 6-15 months.</w:t>
      </w:r>
    </w:p>
    <w:sectPr w:rsidR="006C6A4E" w:rsidRPr="00041858" w:rsidSect="00174CA3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6233" w:rsidRDefault="009A6233">
      <w:pPr>
        <w:spacing w:after="0" w:line="240" w:lineRule="auto"/>
      </w:pPr>
      <w:r>
        <w:separator/>
      </w:r>
    </w:p>
  </w:endnote>
  <w:endnote w:type="continuationSeparator" w:id="0">
    <w:p w:rsidR="009A6233" w:rsidRDefault="009A62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48176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705B4" w:rsidRDefault="009503F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011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705B4" w:rsidRDefault="009A6233">
    <w:pPr>
      <w:pStyle w:val="Footer"/>
    </w:pPr>
  </w:p>
  <w:p w:rsidR="001705B4" w:rsidRDefault="009A6233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6233" w:rsidRDefault="009A6233">
      <w:pPr>
        <w:spacing w:after="0" w:line="240" w:lineRule="auto"/>
      </w:pPr>
      <w:r>
        <w:separator/>
      </w:r>
    </w:p>
  </w:footnote>
  <w:footnote w:type="continuationSeparator" w:id="0">
    <w:p w:rsidR="009A6233" w:rsidRDefault="009A62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D89"/>
    <w:rsid w:val="00041858"/>
    <w:rsid w:val="00174CA3"/>
    <w:rsid w:val="0025653C"/>
    <w:rsid w:val="003A03B9"/>
    <w:rsid w:val="00501BF0"/>
    <w:rsid w:val="005D5D89"/>
    <w:rsid w:val="00690117"/>
    <w:rsid w:val="006C6A4E"/>
    <w:rsid w:val="0075639B"/>
    <w:rsid w:val="007D163F"/>
    <w:rsid w:val="009503F5"/>
    <w:rsid w:val="009A6233"/>
    <w:rsid w:val="00B8601C"/>
    <w:rsid w:val="00D042C0"/>
    <w:rsid w:val="00EF4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829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autoRedefine/>
    <w:rsid w:val="00EF4829"/>
    <w:pPr>
      <w:spacing w:after="0" w:line="480" w:lineRule="auto"/>
      <w:jc w:val="center"/>
    </w:pPr>
    <w:rPr>
      <w:rFonts w:eastAsia="ヒラギノ角ゴ Pro W3" w:cstheme="minorHAnsi"/>
      <w:color w:val="00000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48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829"/>
    <w:rPr>
      <w:rFonts w:ascii="Tahoma" w:eastAsiaTheme="minorEastAsia" w:hAnsi="Tahoma" w:cs="Tahoma"/>
      <w:sz w:val="16"/>
      <w:szCs w:val="16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D16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163F"/>
    <w:rPr>
      <w:rFonts w:eastAsiaTheme="minorEastAsia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7D16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829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autoRedefine/>
    <w:rsid w:val="00EF4829"/>
    <w:pPr>
      <w:spacing w:after="0" w:line="480" w:lineRule="auto"/>
      <w:jc w:val="center"/>
    </w:pPr>
    <w:rPr>
      <w:rFonts w:eastAsia="ヒラギノ角ゴ Pro W3" w:cstheme="minorHAnsi"/>
      <w:color w:val="00000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48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829"/>
    <w:rPr>
      <w:rFonts w:ascii="Tahoma" w:eastAsiaTheme="minorEastAsia" w:hAnsi="Tahoma" w:cs="Tahoma"/>
      <w:sz w:val="16"/>
      <w:szCs w:val="16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D16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163F"/>
    <w:rPr>
      <w:rFonts w:eastAsiaTheme="minorEastAsia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7D16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</dc:creator>
  <cp:lastModifiedBy>Marta</cp:lastModifiedBy>
  <cp:revision>4</cp:revision>
  <dcterms:created xsi:type="dcterms:W3CDTF">2016-07-26T01:00:00Z</dcterms:created>
  <dcterms:modified xsi:type="dcterms:W3CDTF">2016-08-05T03:09:00Z</dcterms:modified>
</cp:coreProperties>
</file>